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2-Accent3"/>
        <w:tblpPr w:leftFromText="180" w:rightFromText="180" w:vertAnchor="text" w:horzAnchor="margin" w:tblpXSpec="center" w:tblpY="1007"/>
        <w:tblW w:w="6112" w:type="dxa"/>
        <w:tblLook w:val="0420" w:firstRow="1" w:lastRow="0" w:firstColumn="0" w:lastColumn="0" w:noHBand="0" w:noVBand="1"/>
      </w:tblPr>
      <w:tblGrid>
        <w:gridCol w:w="1466"/>
        <w:gridCol w:w="244"/>
        <w:gridCol w:w="4402"/>
      </w:tblGrid>
      <w:tr w:rsidR="000F65DA" w:rsidRPr="00A11F36" w14:paraId="0D25388F" w14:textId="77777777" w:rsidTr="000F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466" w:type="dxa"/>
            <w:hideMark/>
          </w:tcPr>
          <w:p w14:paraId="6E3EAA80" w14:textId="77777777" w:rsidR="000F65DA" w:rsidRPr="00A11F36" w:rsidRDefault="000F65DA" w:rsidP="000F65D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244" w:type="dxa"/>
          </w:tcPr>
          <w:p w14:paraId="751FDD25" w14:textId="77777777" w:rsidR="000F65DA" w:rsidRPr="00A11F36" w:rsidRDefault="000F65DA" w:rsidP="000F65D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4402" w:type="dxa"/>
            <w:hideMark/>
          </w:tcPr>
          <w:p w14:paraId="6273BCF7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TG repeats</w:t>
            </w:r>
          </w:p>
        </w:tc>
      </w:tr>
      <w:tr w:rsidR="000F65DA" w:rsidRPr="00A11F36" w14:paraId="284D3EB2" w14:textId="77777777" w:rsidTr="000F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66" w:type="dxa"/>
            <w:hideMark/>
          </w:tcPr>
          <w:p w14:paraId="67F77DD8" w14:textId="77777777" w:rsidR="000F65DA" w:rsidRPr="00A11F36" w:rsidRDefault="000F65DA" w:rsidP="000F65D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 1</w:t>
            </w:r>
          </w:p>
        </w:tc>
        <w:tc>
          <w:tcPr>
            <w:tcW w:w="244" w:type="dxa"/>
          </w:tcPr>
          <w:p w14:paraId="1CA3B4A4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02" w:type="dxa"/>
            <w:hideMark/>
          </w:tcPr>
          <w:p w14:paraId="4F55C401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37</w:t>
            </w:r>
          </w:p>
        </w:tc>
      </w:tr>
      <w:tr w:rsidR="000F65DA" w:rsidRPr="00A11F36" w14:paraId="37D2A0D0" w14:textId="77777777" w:rsidTr="000F65DA">
        <w:trPr>
          <w:trHeight w:val="288"/>
        </w:trPr>
        <w:tc>
          <w:tcPr>
            <w:tcW w:w="1466" w:type="dxa"/>
            <w:hideMark/>
          </w:tcPr>
          <w:p w14:paraId="366AEE75" w14:textId="77777777" w:rsidR="000F65DA" w:rsidRPr="00A11F36" w:rsidRDefault="000F65DA" w:rsidP="000F65D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 2</w:t>
            </w:r>
          </w:p>
        </w:tc>
        <w:tc>
          <w:tcPr>
            <w:tcW w:w="244" w:type="dxa"/>
          </w:tcPr>
          <w:p w14:paraId="3F4AD665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02" w:type="dxa"/>
            <w:hideMark/>
          </w:tcPr>
          <w:p w14:paraId="350FBD01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</w:t>
            </w:r>
          </w:p>
        </w:tc>
      </w:tr>
      <w:tr w:rsidR="000F65DA" w:rsidRPr="00A11F36" w14:paraId="2F8624D3" w14:textId="77777777" w:rsidTr="000F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66" w:type="dxa"/>
            <w:hideMark/>
          </w:tcPr>
          <w:p w14:paraId="2670100D" w14:textId="77777777" w:rsidR="000F65DA" w:rsidRPr="00A11F36" w:rsidRDefault="000F65DA" w:rsidP="000F65D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 3</w:t>
            </w:r>
          </w:p>
        </w:tc>
        <w:tc>
          <w:tcPr>
            <w:tcW w:w="244" w:type="dxa"/>
          </w:tcPr>
          <w:p w14:paraId="342476F3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02" w:type="dxa"/>
            <w:hideMark/>
          </w:tcPr>
          <w:p w14:paraId="75F412E7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</w:t>
            </w:r>
          </w:p>
        </w:tc>
      </w:tr>
      <w:tr w:rsidR="000F65DA" w:rsidRPr="00A11F36" w14:paraId="4206D4F9" w14:textId="77777777" w:rsidTr="000F65DA">
        <w:trPr>
          <w:trHeight w:val="288"/>
        </w:trPr>
        <w:tc>
          <w:tcPr>
            <w:tcW w:w="1466" w:type="dxa"/>
            <w:hideMark/>
          </w:tcPr>
          <w:p w14:paraId="483F84B3" w14:textId="77777777" w:rsidR="000F65DA" w:rsidRPr="00A11F36" w:rsidRDefault="000F65DA" w:rsidP="000F65D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 4</w:t>
            </w:r>
          </w:p>
        </w:tc>
        <w:tc>
          <w:tcPr>
            <w:tcW w:w="244" w:type="dxa"/>
          </w:tcPr>
          <w:p w14:paraId="47D29CE5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02" w:type="dxa"/>
            <w:hideMark/>
          </w:tcPr>
          <w:p w14:paraId="75D9DD2C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</w:tr>
      <w:tr w:rsidR="000F65DA" w:rsidRPr="00A11F36" w14:paraId="522355D0" w14:textId="77777777" w:rsidTr="000F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66" w:type="dxa"/>
            <w:hideMark/>
          </w:tcPr>
          <w:p w14:paraId="1B253531" w14:textId="77777777" w:rsidR="000F65DA" w:rsidRPr="00A11F36" w:rsidRDefault="000F65DA" w:rsidP="000F65D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 5</w:t>
            </w:r>
          </w:p>
        </w:tc>
        <w:tc>
          <w:tcPr>
            <w:tcW w:w="244" w:type="dxa"/>
          </w:tcPr>
          <w:p w14:paraId="7D765F61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02" w:type="dxa"/>
            <w:hideMark/>
          </w:tcPr>
          <w:p w14:paraId="4136107D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</w:tr>
      <w:tr w:rsidR="000F65DA" w:rsidRPr="00A11F36" w14:paraId="5F8969EF" w14:textId="77777777" w:rsidTr="000F65DA">
        <w:trPr>
          <w:trHeight w:val="288"/>
        </w:trPr>
        <w:tc>
          <w:tcPr>
            <w:tcW w:w="1466" w:type="dxa"/>
            <w:hideMark/>
          </w:tcPr>
          <w:p w14:paraId="309FF490" w14:textId="77777777" w:rsidR="000F65DA" w:rsidRPr="00A11F36" w:rsidRDefault="000F65DA" w:rsidP="000F65D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 6</w:t>
            </w:r>
          </w:p>
        </w:tc>
        <w:tc>
          <w:tcPr>
            <w:tcW w:w="244" w:type="dxa"/>
          </w:tcPr>
          <w:p w14:paraId="037616A7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02" w:type="dxa"/>
            <w:hideMark/>
          </w:tcPr>
          <w:p w14:paraId="644FAC14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</w:p>
        </w:tc>
      </w:tr>
      <w:tr w:rsidR="000F65DA" w:rsidRPr="00A11F36" w14:paraId="4C3A8753" w14:textId="77777777" w:rsidTr="000F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66" w:type="dxa"/>
            <w:hideMark/>
          </w:tcPr>
          <w:p w14:paraId="35B1DA87" w14:textId="77777777" w:rsidR="000F65DA" w:rsidRPr="00A11F36" w:rsidRDefault="000F65DA" w:rsidP="000F65D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 7</w:t>
            </w:r>
          </w:p>
        </w:tc>
        <w:tc>
          <w:tcPr>
            <w:tcW w:w="244" w:type="dxa"/>
          </w:tcPr>
          <w:p w14:paraId="03194BAE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02" w:type="dxa"/>
            <w:hideMark/>
          </w:tcPr>
          <w:p w14:paraId="7C79157E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0</w:t>
            </w:r>
          </w:p>
        </w:tc>
      </w:tr>
      <w:tr w:rsidR="000F65DA" w:rsidRPr="00A11F36" w14:paraId="28068C45" w14:textId="77777777" w:rsidTr="000F65DA">
        <w:trPr>
          <w:trHeight w:val="288"/>
        </w:trPr>
        <w:tc>
          <w:tcPr>
            <w:tcW w:w="1466" w:type="dxa"/>
            <w:hideMark/>
          </w:tcPr>
          <w:p w14:paraId="7C6651FE" w14:textId="77777777" w:rsidR="000F65DA" w:rsidRPr="00A11F36" w:rsidRDefault="000F65DA" w:rsidP="000F65D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 8</w:t>
            </w:r>
          </w:p>
        </w:tc>
        <w:tc>
          <w:tcPr>
            <w:tcW w:w="244" w:type="dxa"/>
          </w:tcPr>
          <w:p w14:paraId="7C646B1D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02" w:type="dxa"/>
            <w:hideMark/>
          </w:tcPr>
          <w:p w14:paraId="336E42D4" w14:textId="77777777" w:rsidR="000F65DA" w:rsidRPr="00A11F36" w:rsidRDefault="000F65DA" w:rsidP="000F65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0</w:t>
            </w:r>
          </w:p>
        </w:tc>
      </w:tr>
    </w:tbl>
    <w:p w14:paraId="3BA27802" w14:textId="5B4CC8B3" w:rsidR="000F65DA" w:rsidRPr="000F65DA" w:rsidRDefault="000F65DA" w:rsidP="000F65DA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642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C642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C642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C642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C642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C642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C642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C642D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ibroMyoD</w:t>
      </w:r>
      <w:proofErr w:type="spellEnd"/>
      <w:r w:rsidRPr="00C642D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ell lines derived from DM1 patients</w:t>
      </w:r>
      <w:r w:rsidRPr="00C642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313F60A2" w14:textId="77777777" w:rsidR="000F65DA" w:rsidRDefault="000F65DA"/>
    <w:sectPr w:rsidR="000F6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2tbA0N7I0NjA3NDZX0lEKTi0uzszPAykwrAUAgFeu0CwAAAA="/>
  </w:docVars>
  <w:rsids>
    <w:rsidRoot w:val="000F65DA"/>
    <w:rsid w:val="000F65DA"/>
    <w:rsid w:val="00390CA5"/>
    <w:rsid w:val="008F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E4A6B"/>
  <w15:chartTrackingRefBased/>
  <w15:docId w15:val="{E7EB1AEE-2059-4A29-917E-78A4D6491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5D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0F65DA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65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5DA"/>
    <w:rPr>
      <w:rFonts w:ascii="Segoe UI" w:hAnsi="Segoe UI" w:cs="Segoe UI"/>
      <w:sz w:val="18"/>
      <w:szCs w:val="18"/>
      <w:lang w:val="pt-BR"/>
    </w:rPr>
  </w:style>
  <w:style w:type="paragraph" w:styleId="Caption">
    <w:name w:val="caption"/>
    <w:basedOn w:val="Normal"/>
    <w:next w:val="Normal"/>
    <w:uiPriority w:val="35"/>
    <w:unhideWhenUsed/>
    <w:qFormat/>
    <w:rsid w:val="000F65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ida, Camila</dc:creator>
  <cp:keywords/>
  <dc:description/>
  <cp:lastModifiedBy>Almeida, Camila</cp:lastModifiedBy>
  <cp:revision>1</cp:revision>
  <dcterms:created xsi:type="dcterms:W3CDTF">2021-02-09T15:42:00Z</dcterms:created>
  <dcterms:modified xsi:type="dcterms:W3CDTF">2021-02-09T15:47:00Z</dcterms:modified>
</cp:coreProperties>
</file>